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5347" w:type="dxa"/>
        <w:tblInd w:w="-8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73"/>
        <w:gridCol w:w="1584"/>
        <w:gridCol w:w="1748"/>
        <w:gridCol w:w="1567"/>
        <w:gridCol w:w="1568"/>
        <w:gridCol w:w="1538"/>
        <w:gridCol w:w="1569"/>
      </w:tblGrid>
      <w:tr w:rsidR="00D55643" w:rsidRPr="00D55643" w14:paraId="44B05635" w14:textId="77777777" w:rsidTr="004869CD">
        <w:trPr>
          <w:trHeight w:val="352"/>
        </w:trPr>
        <w:tc>
          <w:tcPr>
            <w:tcW w:w="15347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58A49F" w14:textId="164D567D" w:rsidR="00D55643" w:rsidRP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 w:rsidRPr="006024F2">
              <w:rPr>
                <w:b/>
                <w:bCs/>
                <w:color w:val="000000"/>
                <w:lang w:val="en-GB"/>
              </w:rPr>
              <w:t>E1</w:t>
            </w:r>
            <w:r>
              <w:rPr>
                <w:color w:val="000000"/>
                <w:lang w:val="en-GB"/>
              </w:rPr>
              <w:t xml:space="preserve">. Bacterial colonisation </w:t>
            </w:r>
          </w:p>
        </w:tc>
      </w:tr>
      <w:tr w:rsidR="00D55643" w:rsidRPr="00D55643" w14:paraId="5D430546" w14:textId="77777777" w:rsidTr="004869CD">
        <w:trPr>
          <w:trHeight w:val="352"/>
        </w:trPr>
        <w:tc>
          <w:tcPr>
            <w:tcW w:w="5773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D94E5" w14:textId="77777777" w:rsidR="00D55643" w:rsidRPr="00D55643" w:rsidRDefault="00D55643" w:rsidP="00D5564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333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2E91C" w14:textId="2C1EA585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all</w:t>
            </w:r>
          </w:p>
        </w:tc>
        <w:tc>
          <w:tcPr>
            <w:tcW w:w="3135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A5293F" w14:textId="37E5A40E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group I</w:t>
            </w:r>
          </w:p>
        </w:tc>
        <w:tc>
          <w:tcPr>
            <w:tcW w:w="3106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2DA07" w14:textId="778193DA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group II</w:t>
            </w:r>
          </w:p>
        </w:tc>
      </w:tr>
      <w:tr w:rsidR="00D55643" w:rsidRPr="00D55643" w14:paraId="21E71AA9" w14:textId="77777777" w:rsidTr="004869CD">
        <w:trPr>
          <w:trHeight w:val="352"/>
        </w:trPr>
        <w:tc>
          <w:tcPr>
            <w:tcW w:w="57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48A3" w14:textId="77777777" w:rsidR="00D55643" w:rsidRPr="00D55643" w:rsidRDefault="00D55643" w:rsidP="00D55643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578DE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CD</w:t>
            </w:r>
          </w:p>
        </w:tc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ACCF8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CF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044A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CD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F3538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CF</w:t>
            </w:r>
          </w:p>
        </w:tc>
        <w:tc>
          <w:tcPr>
            <w:tcW w:w="15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970DF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CD</w:t>
            </w:r>
          </w:p>
        </w:tc>
        <w:tc>
          <w:tcPr>
            <w:tcW w:w="15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BF873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CF</w:t>
            </w:r>
          </w:p>
        </w:tc>
      </w:tr>
      <w:tr w:rsidR="00D55643" w:rsidRPr="00D55643" w14:paraId="390AA9F1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698CA" w14:textId="77777777" w:rsidR="00D55643" w:rsidRP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Number of subjects (n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5D97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1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34C63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6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4656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9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518F4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5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F599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CC7D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1</w:t>
            </w:r>
          </w:p>
        </w:tc>
      </w:tr>
      <w:tr w:rsidR="00D55643" w:rsidRPr="00D55643" w14:paraId="63423B85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568B" w14:textId="77777777" w:rsidR="00D55643" w:rsidRP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athological bacterial colonization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0415" w14:textId="06E230E3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5 (45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45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A7EC" w14:textId="20D96906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6 (7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22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6B9D0" w14:textId="1C0CF64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5 (55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56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3396F" w14:textId="0DB6ADAE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1 (73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33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0328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8F956" w14:textId="6CEDA9F2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5 (7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43%)</w:t>
            </w:r>
          </w:p>
        </w:tc>
      </w:tr>
      <w:tr w:rsidR="00D55643" w:rsidRPr="00D55643" w14:paraId="6F5A5923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5101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Acinetobacter </w:t>
            </w:r>
            <w:proofErr w:type="spellStart"/>
            <w:r w:rsidRPr="00D55643">
              <w:rPr>
                <w:color w:val="000000"/>
                <w:lang w:val="en-GB"/>
              </w:rPr>
              <w:t>junii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A7E96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17A2" w14:textId="5DC72894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535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168C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DFF5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AB7CF" w14:textId="304BCB40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6%)</w:t>
            </w:r>
          </w:p>
        </w:tc>
      </w:tr>
      <w:tr w:rsidR="00D55643" w:rsidRPr="00D55643" w14:paraId="4F84D26E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84DA" w14:textId="12DA1C9B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Aspergillus fumigatu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AA30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8CB2E" w14:textId="1C7B72BD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7216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8FAF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F04E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3E856" w14:textId="1D754614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6%)</w:t>
            </w:r>
          </w:p>
        </w:tc>
      </w:tr>
      <w:tr w:rsidR="00D55643" w:rsidRPr="00D55643" w14:paraId="26FADF4D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9FBA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Citrobacter </w:t>
            </w:r>
            <w:proofErr w:type="spellStart"/>
            <w:r w:rsidRPr="00D55643">
              <w:rPr>
                <w:color w:val="000000"/>
                <w:lang w:val="en-GB"/>
              </w:rPr>
              <w:t>koseri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16D45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3F1" w14:textId="3826FB5D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3267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68B1" w14:textId="0EBCF98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F2EE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6731D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</w:tr>
      <w:tr w:rsidR="00D55643" w:rsidRPr="00D55643" w14:paraId="5E82EF9C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568E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Escherichia coli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6474C" w14:textId="36D374A9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9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0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13EA" w14:textId="579CCFD9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ACD20" w14:textId="3ACE73E2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1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1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2BA7" w14:textId="4EABD13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7625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82010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</w:tr>
      <w:tr w:rsidR="00D55643" w:rsidRPr="00D55643" w14:paraId="0A688765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F1FCB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Haemophilus influenza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38CB6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CD0D" w14:textId="1E7CB498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C48A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51AF" w14:textId="0C7A9039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7074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EFBB" w14:textId="77777777" w:rsidR="00D55643" w:rsidRPr="00D55643" w:rsidRDefault="00D55643" w:rsidP="004869CD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</w:tr>
      <w:tr w:rsidR="00D55643" w:rsidRPr="00D55643" w14:paraId="76AE7427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ED27B" w14:textId="54881DFB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Moraxella catarrhal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D99A5" w14:textId="4FCCE6CA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9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0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C041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D1B3" w14:textId="6BB42B16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1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1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8B7B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CFA8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7135B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</w:tr>
      <w:tr w:rsidR="00D55643" w:rsidRPr="00D55643" w14:paraId="6CCE124D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042A" w14:textId="04F2FE74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roteus mirabili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B8CCF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BAF6" w14:textId="03B0AF1A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 (5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56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2606F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A5FD5" w14:textId="4C2FEB60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B6297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23092" w14:textId="065E49CB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6%)</w:t>
            </w:r>
          </w:p>
        </w:tc>
      </w:tr>
      <w:tr w:rsidR="00D55643" w:rsidRPr="00D55643" w14:paraId="363DA68D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F5D4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Pseudomonas aeruginos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A88D" w14:textId="74656372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9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09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D73B" w14:textId="028C4D12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4 (1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1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EBA24" w14:textId="3EB4462F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1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1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CA67" w14:textId="6FFF6942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844B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C17E6" w14:textId="2DBB6D5C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 (1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29%)</w:t>
            </w:r>
          </w:p>
        </w:tc>
      </w:tr>
      <w:tr w:rsidR="00D55643" w:rsidRPr="00D55643" w14:paraId="7DAC51C4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3A73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Serratia </w:t>
            </w:r>
            <w:proofErr w:type="spellStart"/>
            <w:r w:rsidRPr="00D55643">
              <w:rPr>
                <w:color w:val="000000"/>
                <w:lang w:val="en-GB"/>
              </w:rPr>
              <w:t>liquefaci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E35B3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11D4" w14:textId="0221CD51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8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BF151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5A19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1C4F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EB400" w14:textId="391DE899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 (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6%)</w:t>
            </w:r>
          </w:p>
        </w:tc>
      </w:tr>
      <w:tr w:rsidR="00D55643" w:rsidRPr="00D55643" w14:paraId="24D0D6DD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D060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Serratia marcescen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BDC9A" w14:textId="4B63B42A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 (18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8%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ABEBC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41461" w14:textId="62DA484D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 (2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22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9E2A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66B54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4697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</w:tr>
      <w:tr w:rsidR="00D55643" w:rsidRPr="00D55643" w14:paraId="6FADEB64" w14:textId="77777777" w:rsidTr="004869CD">
        <w:trPr>
          <w:trHeight w:val="352"/>
        </w:trPr>
        <w:tc>
          <w:tcPr>
            <w:tcW w:w="57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FA51D" w14:textId="77777777" w:rsidR="00D55643" w:rsidRPr="00D55643" w:rsidRDefault="00D55643" w:rsidP="00D55643">
            <w:pPr>
              <w:spacing w:line="480" w:lineRule="auto"/>
              <w:ind w:firstLineChars="200" w:firstLine="480"/>
              <w:jc w:val="right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Staphylococcus aureu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E38A8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046E4" w14:textId="12F6062E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4 (38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89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C8C1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64FF3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6 (40%)</w:t>
            </w:r>
          </w:p>
        </w:tc>
        <w:tc>
          <w:tcPr>
            <w:tcW w:w="1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60D12" w14:textId="77777777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 (0%)</w:t>
            </w:r>
          </w:p>
        </w:tc>
        <w:tc>
          <w:tcPr>
            <w:tcW w:w="1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045AD" w14:textId="59D96B6B" w:rsidR="00D55643" w:rsidRPr="00D55643" w:rsidRDefault="00D55643" w:rsidP="00D55643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8 (38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%)</w:t>
            </w:r>
          </w:p>
        </w:tc>
      </w:tr>
      <w:tr w:rsidR="00D55643" w:rsidRPr="00D55643" w14:paraId="5A289EC0" w14:textId="77777777" w:rsidTr="004869CD">
        <w:trPr>
          <w:trHeight w:val="352"/>
        </w:trPr>
        <w:tc>
          <w:tcPr>
            <w:tcW w:w="15347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ADE8CC" w14:textId="1F4D6A5E" w:rsid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lastRenderedPageBreak/>
              <w:t xml:space="preserve">Values shown in absolute values and percentages. </w:t>
            </w:r>
          </w:p>
          <w:p w14:paraId="545DDD9B" w14:textId="293D60E1" w:rsid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CD = Primary Ciliary Dyskinesia</w:t>
            </w:r>
          </w:p>
          <w:p w14:paraId="07AC5DBB" w14:textId="77777777" w:rsid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CF = Cystic Fibrosis </w:t>
            </w:r>
          </w:p>
          <w:p w14:paraId="11F1574A" w14:textId="19C5B3FD" w:rsid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I = 1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 xml:space="preserve">Nitrogen </w:t>
            </w:r>
            <w:r>
              <w:rPr>
                <w:color w:val="000000"/>
                <w:lang w:val="en-GB"/>
              </w:rPr>
              <w:t>Multiple Breath Washout (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>
              <w:rPr>
                <w:color w:val="000000"/>
                <w:lang w:val="en-GB"/>
              </w:rPr>
              <w:t>MBW)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</w:p>
          <w:p w14:paraId="734C88CA" w14:textId="7BAF651B" w:rsidR="00D55643" w:rsidRPr="00D55643" w:rsidRDefault="00D55643" w:rsidP="00D55643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II = 1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>pirometry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</w:p>
        </w:tc>
      </w:tr>
    </w:tbl>
    <w:p w14:paraId="7D5DF1BF" w14:textId="130D7035" w:rsidR="00D55643" w:rsidRDefault="00D55643"/>
    <w:p w14:paraId="05965BDA" w14:textId="77777777" w:rsidR="00D55643" w:rsidRDefault="00D55643">
      <w:r>
        <w:br w:type="page"/>
      </w:r>
    </w:p>
    <w:tbl>
      <w:tblPr>
        <w:tblW w:w="138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936"/>
        <w:gridCol w:w="1957"/>
        <w:gridCol w:w="1957"/>
        <w:gridCol w:w="1958"/>
      </w:tblGrid>
      <w:tr w:rsidR="00AE1D11" w:rsidRPr="00AE1D11" w14:paraId="4059A43B" w14:textId="77777777" w:rsidTr="004869CD">
        <w:trPr>
          <w:trHeight w:val="508"/>
        </w:trPr>
        <w:tc>
          <w:tcPr>
            <w:tcW w:w="13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BBBD7FC" w14:textId="779B7DAB" w:rsidR="00AE1D11" w:rsidRP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 w:rsidRPr="006024F2">
              <w:rPr>
                <w:b/>
                <w:bCs/>
                <w:lang w:val="en-GB"/>
              </w:rPr>
              <w:lastRenderedPageBreak/>
              <w:t>E2</w:t>
            </w:r>
            <w:r w:rsidRPr="00AE1D11">
              <w:rPr>
                <w:lang w:val="en-GB"/>
              </w:rPr>
              <w:t xml:space="preserve">. CFTR-Therapy for CF-Patients </w:t>
            </w:r>
          </w:p>
        </w:tc>
      </w:tr>
      <w:tr w:rsidR="00AE1D11" w:rsidRPr="00D55643" w14:paraId="16266867" w14:textId="77777777" w:rsidTr="004869CD">
        <w:trPr>
          <w:trHeight w:val="508"/>
        </w:trPr>
        <w:tc>
          <w:tcPr>
            <w:tcW w:w="79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FC0E8" w14:textId="77777777" w:rsidR="00D55643" w:rsidRPr="00D55643" w:rsidRDefault="00D55643" w:rsidP="00AE1D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84BC2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all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F5C9E" w14:textId="7EB5572A" w:rsidR="00D55643" w:rsidRPr="00D55643" w:rsidRDefault="008D25BE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</w:t>
            </w:r>
            <w:r w:rsidR="00D55643" w:rsidRPr="00D55643">
              <w:rPr>
                <w:color w:val="000000"/>
                <w:lang w:val="en-GB"/>
              </w:rPr>
              <w:t>roup I</w:t>
            </w:r>
          </w:p>
        </w:tc>
        <w:tc>
          <w:tcPr>
            <w:tcW w:w="1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0FF14" w14:textId="12DF65A3" w:rsidR="00D55643" w:rsidRPr="00D55643" w:rsidRDefault="008D25BE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</w:t>
            </w:r>
            <w:r w:rsidR="00D55643" w:rsidRPr="00D55643">
              <w:rPr>
                <w:color w:val="000000"/>
                <w:lang w:val="en-GB"/>
              </w:rPr>
              <w:t>roup II</w:t>
            </w:r>
          </w:p>
        </w:tc>
      </w:tr>
      <w:tr w:rsidR="00D55643" w:rsidRPr="00D55643" w14:paraId="766ED17A" w14:textId="77777777" w:rsidTr="004869CD">
        <w:trPr>
          <w:trHeight w:val="508"/>
        </w:trPr>
        <w:tc>
          <w:tcPr>
            <w:tcW w:w="79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FEB7E" w14:textId="77777777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Number of patients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23D3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6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5ACE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5</w:t>
            </w:r>
          </w:p>
        </w:tc>
        <w:tc>
          <w:tcPr>
            <w:tcW w:w="19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13BC4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1</w:t>
            </w:r>
          </w:p>
        </w:tc>
      </w:tr>
      <w:tr w:rsidR="00D55643" w:rsidRPr="00D55643" w14:paraId="2CA4017B" w14:textId="77777777" w:rsidTr="004869CD">
        <w:trPr>
          <w:trHeight w:val="508"/>
        </w:trPr>
        <w:tc>
          <w:tcPr>
            <w:tcW w:w="7936" w:type="dxa"/>
            <w:shd w:val="clear" w:color="auto" w:fill="auto"/>
            <w:noWrap/>
            <w:vAlign w:val="bottom"/>
            <w:hideMark/>
          </w:tcPr>
          <w:p w14:paraId="146723B1" w14:textId="77777777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CFTR-Modulators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3D10635" w14:textId="289B3A2A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0 (55</w:t>
            </w:r>
            <w:r w:rsidR="000C33D3">
              <w:rPr>
                <w:color w:val="000000"/>
                <w:lang w:val="en-GB"/>
              </w:rPr>
              <w:t>.5</w:t>
            </w:r>
            <w:r w:rsidRPr="00D55643">
              <w:rPr>
                <w:color w:val="000000"/>
                <w:lang w:val="en-GB"/>
              </w:rPr>
              <w:t>6%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4E7EEFB" w14:textId="7FBD487C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7 (4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67%)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0C7D0DA" w14:textId="68D781F5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3 (6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9%)</w:t>
            </w:r>
          </w:p>
        </w:tc>
      </w:tr>
      <w:tr w:rsidR="00D55643" w:rsidRPr="00D55643" w14:paraId="7594B3A0" w14:textId="77777777" w:rsidTr="004869CD">
        <w:trPr>
          <w:trHeight w:val="508"/>
        </w:trPr>
        <w:tc>
          <w:tcPr>
            <w:tcW w:w="7936" w:type="dxa"/>
            <w:shd w:val="clear" w:color="auto" w:fill="auto"/>
            <w:noWrap/>
            <w:vAlign w:val="bottom"/>
            <w:hideMark/>
          </w:tcPr>
          <w:p w14:paraId="2AD98DB2" w14:textId="77777777" w:rsidR="00D55643" w:rsidRPr="00D55643" w:rsidRDefault="00D55643" w:rsidP="008D25BE">
            <w:pPr>
              <w:spacing w:line="480" w:lineRule="auto"/>
              <w:ind w:firstLineChars="100" w:firstLine="240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Ivacaftor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71DC079" w14:textId="77777777" w:rsidR="00D55643" w:rsidRPr="00D55643" w:rsidRDefault="00D55643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B6DE7DB" w14:textId="77777777" w:rsidR="00D55643" w:rsidRPr="00D55643" w:rsidRDefault="00D55643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526486D0" w14:textId="77777777" w:rsidR="00D55643" w:rsidRPr="00D55643" w:rsidRDefault="00D55643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</w:tr>
      <w:tr w:rsidR="00D55643" w:rsidRPr="00D55643" w14:paraId="5F46C848" w14:textId="77777777" w:rsidTr="004869CD">
        <w:trPr>
          <w:trHeight w:val="508"/>
        </w:trPr>
        <w:tc>
          <w:tcPr>
            <w:tcW w:w="7936" w:type="dxa"/>
            <w:shd w:val="clear" w:color="auto" w:fill="auto"/>
            <w:noWrap/>
            <w:vAlign w:val="center"/>
            <w:hideMark/>
          </w:tcPr>
          <w:p w14:paraId="64BBE7B3" w14:textId="77777777" w:rsidR="00D55643" w:rsidRPr="00D55643" w:rsidRDefault="00D55643" w:rsidP="00AE1D11">
            <w:pPr>
              <w:spacing w:line="480" w:lineRule="auto"/>
              <w:ind w:firstLineChars="100" w:firstLine="240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Lumacaftor/Ivacaftor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7B4B17F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0A0A0518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D7226C9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</w:t>
            </w:r>
          </w:p>
        </w:tc>
      </w:tr>
      <w:tr w:rsidR="00D55643" w:rsidRPr="00D55643" w14:paraId="710A960C" w14:textId="77777777" w:rsidTr="004869CD">
        <w:trPr>
          <w:trHeight w:val="508"/>
        </w:trPr>
        <w:tc>
          <w:tcPr>
            <w:tcW w:w="7936" w:type="dxa"/>
            <w:shd w:val="clear" w:color="auto" w:fill="auto"/>
            <w:noWrap/>
            <w:vAlign w:val="center"/>
            <w:hideMark/>
          </w:tcPr>
          <w:p w14:paraId="397E5523" w14:textId="77777777" w:rsidR="00D55643" w:rsidRPr="00D55643" w:rsidRDefault="00D55643" w:rsidP="00AE1D11">
            <w:pPr>
              <w:spacing w:line="480" w:lineRule="auto"/>
              <w:ind w:firstLineChars="100" w:firstLine="240"/>
              <w:rPr>
                <w:color w:val="000000"/>
                <w:lang w:val="en-GB"/>
              </w:rPr>
            </w:pPr>
            <w:proofErr w:type="spellStart"/>
            <w:r w:rsidRPr="00D55643">
              <w:rPr>
                <w:color w:val="000000"/>
                <w:lang w:val="en-GB"/>
              </w:rPr>
              <w:t>Tezacaftor</w:t>
            </w:r>
            <w:proofErr w:type="spellEnd"/>
            <w:r w:rsidRPr="00D55643">
              <w:rPr>
                <w:color w:val="000000"/>
                <w:lang w:val="en-GB"/>
              </w:rPr>
              <w:t>/Ivacaftor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3E94F788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3E8F1BF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4A8F2851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0</w:t>
            </w:r>
          </w:p>
        </w:tc>
      </w:tr>
      <w:tr w:rsidR="00D55643" w:rsidRPr="00D55643" w14:paraId="76427067" w14:textId="77777777" w:rsidTr="004869CD">
        <w:trPr>
          <w:trHeight w:val="508"/>
        </w:trPr>
        <w:tc>
          <w:tcPr>
            <w:tcW w:w="7936" w:type="dxa"/>
            <w:shd w:val="clear" w:color="auto" w:fill="auto"/>
            <w:noWrap/>
            <w:vAlign w:val="bottom"/>
            <w:hideMark/>
          </w:tcPr>
          <w:p w14:paraId="3E2B3668" w14:textId="77777777" w:rsidR="00D55643" w:rsidRPr="00D55643" w:rsidRDefault="00D55643" w:rsidP="00AE1D11">
            <w:pPr>
              <w:spacing w:line="480" w:lineRule="auto"/>
              <w:ind w:firstLineChars="100" w:firstLine="240"/>
              <w:rPr>
                <w:color w:val="000000"/>
                <w:lang w:val="en-GB"/>
              </w:rPr>
            </w:pPr>
            <w:proofErr w:type="spellStart"/>
            <w:r w:rsidRPr="00D55643">
              <w:rPr>
                <w:color w:val="000000"/>
                <w:lang w:val="en-GB"/>
              </w:rPr>
              <w:t>Tezacaftor</w:t>
            </w:r>
            <w:proofErr w:type="spellEnd"/>
            <w:r w:rsidRPr="00D55643">
              <w:rPr>
                <w:color w:val="000000"/>
                <w:lang w:val="en-GB"/>
              </w:rPr>
              <w:t>/Ivacaftor/</w:t>
            </w:r>
            <w:proofErr w:type="spellStart"/>
            <w:r w:rsidRPr="00D55643">
              <w:rPr>
                <w:color w:val="000000"/>
                <w:lang w:val="en-GB"/>
              </w:rPr>
              <w:t>Elexacaftor</w:t>
            </w:r>
            <w:proofErr w:type="spellEnd"/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1AD30AED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2D56E317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</w:t>
            </w:r>
          </w:p>
        </w:tc>
        <w:tc>
          <w:tcPr>
            <w:tcW w:w="1957" w:type="dxa"/>
            <w:shd w:val="clear" w:color="auto" w:fill="auto"/>
            <w:noWrap/>
            <w:vAlign w:val="bottom"/>
            <w:hideMark/>
          </w:tcPr>
          <w:p w14:paraId="7952BDA6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</w:t>
            </w:r>
          </w:p>
        </w:tc>
      </w:tr>
      <w:tr w:rsidR="00D55643" w:rsidRPr="00D55643" w14:paraId="620DE6CA" w14:textId="77777777" w:rsidTr="004869CD">
        <w:trPr>
          <w:trHeight w:val="508"/>
        </w:trPr>
        <w:tc>
          <w:tcPr>
            <w:tcW w:w="79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1D38" w14:textId="54E0EAF9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proofErr w:type="spellStart"/>
            <w:r w:rsidRPr="00D55643">
              <w:rPr>
                <w:color w:val="000000"/>
                <w:lang w:val="en-GB"/>
              </w:rPr>
              <w:t>Tezacaftor</w:t>
            </w:r>
            <w:proofErr w:type="spellEnd"/>
            <w:r w:rsidRPr="00D55643">
              <w:rPr>
                <w:color w:val="000000"/>
                <w:lang w:val="en-GB"/>
              </w:rPr>
              <w:t>/Ivacaftor/</w:t>
            </w:r>
            <w:proofErr w:type="spellStart"/>
            <w:r w:rsidRPr="00D55643">
              <w:rPr>
                <w:color w:val="000000"/>
                <w:lang w:val="en-GB"/>
              </w:rPr>
              <w:t>Elexacaftor</w:t>
            </w:r>
            <w:proofErr w:type="spellEnd"/>
            <w:r w:rsidRPr="00D55643">
              <w:rPr>
                <w:color w:val="000000"/>
                <w:lang w:val="en-GB"/>
              </w:rPr>
              <w:t xml:space="preserve"> + Ivacaftor </w:t>
            </w:r>
            <w:r w:rsidR="00FD2048">
              <w:rPr>
                <w:color w:val="000000"/>
                <w:lang w:val="en-GB"/>
              </w:rPr>
              <w:t>evenings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0ECA6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4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36729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5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54FA" w14:textId="1E3820B6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9</w:t>
            </w:r>
          </w:p>
        </w:tc>
      </w:tr>
      <w:tr w:rsidR="00AE1D11" w:rsidRPr="00D55643" w14:paraId="2599C721" w14:textId="77777777" w:rsidTr="004869CD">
        <w:trPr>
          <w:trHeight w:val="508"/>
        </w:trPr>
        <w:tc>
          <w:tcPr>
            <w:tcW w:w="1380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9ADBF9" w14:textId="5972CC7A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Values shown in absolute values and percentages. </w:t>
            </w:r>
          </w:p>
          <w:p w14:paraId="3F95DE6C" w14:textId="77777777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F = Cystic Fibrosis</w:t>
            </w:r>
          </w:p>
          <w:p w14:paraId="77BCE94F" w14:textId="77777777" w:rsidR="00AE1D11" w:rsidRDefault="00AE1D11" w:rsidP="00AE1D11">
            <w:pPr>
              <w:spacing w:line="480" w:lineRule="auto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CFTR = </w:t>
            </w:r>
            <w:r w:rsidRPr="005428D0">
              <w:rPr>
                <w:lang w:val="en-GB"/>
              </w:rPr>
              <w:t>cystic fibrosis transmembrane conductance</w:t>
            </w:r>
            <w:r>
              <w:rPr>
                <w:lang w:val="en-GB"/>
              </w:rPr>
              <w:t xml:space="preserve"> regulator</w:t>
            </w:r>
          </w:p>
          <w:p w14:paraId="137270B8" w14:textId="4E207E1C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I = 1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 xml:space="preserve">Nitrogen </w:t>
            </w:r>
            <w:r>
              <w:rPr>
                <w:color w:val="000000"/>
                <w:lang w:val="en-GB"/>
              </w:rPr>
              <w:t>Multiple Breath Washout (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>
              <w:rPr>
                <w:color w:val="000000"/>
                <w:lang w:val="en-GB"/>
              </w:rPr>
              <w:t>)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</w:p>
          <w:p w14:paraId="45428FF7" w14:textId="060F60B4" w:rsidR="00AE1D11" w:rsidRPr="00AE1D11" w:rsidRDefault="00AE1D11" w:rsidP="00AE1D11">
            <w:pPr>
              <w:spacing w:line="480" w:lineRule="auto"/>
              <w:rPr>
                <w:lang w:val="en-GB"/>
              </w:rPr>
            </w:pPr>
            <w:r>
              <w:rPr>
                <w:color w:val="000000"/>
                <w:lang w:val="en-GB"/>
              </w:rPr>
              <w:t xml:space="preserve">Group II = 1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>pirometry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</w:p>
        </w:tc>
      </w:tr>
    </w:tbl>
    <w:p w14:paraId="2E872E71" w14:textId="30DF30D2" w:rsidR="00D55643" w:rsidRDefault="00D55643"/>
    <w:p w14:paraId="7D60C220" w14:textId="77777777" w:rsidR="00D55643" w:rsidRDefault="00D55643">
      <w:r>
        <w:br w:type="page"/>
      </w:r>
    </w:p>
    <w:tbl>
      <w:tblPr>
        <w:tblW w:w="136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20"/>
        <w:gridCol w:w="2819"/>
        <w:gridCol w:w="2819"/>
        <w:gridCol w:w="2824"/>
      </w:tblGrid>
      <w:tr w:rsidR="00AE1D11" w:rsidRPr="00AE1D11" w14:paraId="410C5F62" w14:textId="77777777" w:rsidTr="004869CD">
        <w:trPr>
          <w:trHeight w:val="474"/>
        </w:trPr>
        <w:tc>
          <w:tcPr>
            <w:tcW w:w="136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A9E00" w14:textId="7CA4418F" w:rsidR="00AE1D11" w:rsidRP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 w:rsidRPr="006024F2">
              <w:rPr>
                <w:b/>
                <w:bCs/>
                <w:color w:val="000000"/>
                <w:lang w:val="en-GB"/>
              </w:rPr>
              <w:lastRenderedPageBreak/>
              <w:t>E3</w:t>
            </w:r>
            <w:r w:rsidRPr="00AE1D11">
              <w:rPr>
                <w:color w:val="000000"/>
                <w:lang w:val="en-GB"/>
              </w:rPr>
              <w:t>. Genetic of CF-Patients</w:t>
            </w:r>
          </w:p>
        </w:tc>
      </w:tr>
      <w:tr w:rsidR="00AE1D11" w:rsidRPr="00AE1D11" w14:paraId="287C8BD4" w14:textId="77777777" w:rsidTr="004869CD">
        <w:trPr>
          <w:trHeight w:val="474"/>
        </w:trPr>
        <w:tc>
          <w:tcPr>
            <w:tcW w:w="5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FF5E0" w14:textId="77777777" w:rsidR="00D55643" w:rsidRPr="00D55643" w:rsidRDefault="00D55643" w:rsidP="00AE1D11">
            <w:pPr>
              <w:spacing w:line="480" w:lineRule="auto"/>
              <w:rPr>
                <w:lang w:val="en-GB"/>
              </w:rPr>
            </w:pP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87057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all</w:t>
            </w:r>
          </w:p>
        </w:tc>
        <w:tc>
          <w:tcPr>
            <w:tcW w:w="281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6489" w14:textId="263D6554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group </w:t>
            </w:r>
            <w:r w:rsidR="008D25BE">
              <w:rPr>
                <w:color w:val="000000"/>
                <w:lang w:val="en-GB"/>
              </w:rPr>
              <w:t>I</w:t>
            </w:r>
          </w:p>
        </w:tc>
        <w:tc>
          <w:tcPr>
            <w:tcW w:w="2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DF0A" w14:textId="34690BD4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group </w:t>
            </w:r>
            <w:r w:rsidR="008D25BE">
              <w:rPr>
                <w:color w:val="000000"/>
                <w:lang w:val="en-GB"/>
              </w:rPr>
              <w:t>II</w:t>
            </w:r>
          </w:p>
        </w:tc>
      </w:tr>
      <w:tr w:rsidR="00AE1D11" w:rsidRPr="00D55643" w14:paraId="02BA7145" w14:textId="77777777" w:rsidTr="004869CD">
        <w:trPr>
          <w:trHeight w:val="474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D0D0DF8" w14:textId="77777777" w:rsidR="00D55643" w:rsidRPr="00D55643" w:rsidRDefault="00D55643" w:rsidP="00E62574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Number of subjects (n)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8DDC7A7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6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F40FC01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5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14:paraId="3B107DE4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1</w:t>
            </w:r>
          </w:p>
        </w:tc>
      </w:tr>
      <w:tr w:rsidR="00AE1D11" w:rsidRPr="00D55643" w14:paraId="13577821" w14:textId="77777777" w:rsidTr="004869CD">
        <w:trPr>
          <w:trHeight w:val="474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45980496" w14:textId="77777777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del F508 </w:t>
            </w:r>
            <w:proofErr w:type="spellStart"/>
            <w:r w:rsidRPr="00D55643">
              <w:rPr>
                <w:color w:val="000000"/>
                <w:lang w:val="en-GB"/>
              </w:rPr>
              <w:t>homozygot</w:t>
            </w:r>
            <w:proofErr w:type="spellEnd"/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73F4C1E3" w14:textId="4E5AB4B4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5 (41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%)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0FBF18AE" w14:textId="1A0AA724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4 (26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7%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14:paraId="31227E63" w14:textId="2431F433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1 (52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4%)</w:t>
            </w:r>
          </w:p>
        </w:tc>
      </w:tr>
      <w:tr w:rsidR="00AE1D11" w:rsidRPr="00D55643" w14:paraId="243D66D1" w14:textId="77777777" w:rsidTr="004869CD">
        <w:trPr>
          <w:trHeight w:val="474"/>
        </w:trPr>
        <w:tc>
          <w:tcPr>
            <w:tcW w:w="5220" w:type="dxa"/>
            <w:shd w:val="clear" w:color="auto" w:fill="auto"/>
            <w:noWrap/>
            <w:vAlign w:val="bottom"/>
            <w:hideMark/>
          </w:tcPr>
          <w:p w14:paraId="1DA84D80" w14:textId="77777777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del F508 </w:t>
            </w:r>
            <w:proofErr w:type="spellStart"/>
            <w:r w:rsidRPr="00D55643">
              <w:rPr>
                <w:color w:val="000000"/>
                <w:lang w:val="en-GB"/>
              </w:rPr>
              <w:t>heterozygot</w:t>
            </w:r>
            <w:proofErr w:type="spellEnd"/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5CB1F43A" w14:textId="2C7027C9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16 (44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4%)</w:t>
            </w:r>
          </w:p>
        </w:tc>
        <w:tc>
          <w:tcPr>
            <w:tcW w:w="2819" w:type="dxa"/>
            <w:shd w:val="clear" w:color="auto" w:fill="auto"/>
            <w:noWrap/>
            <w:vAlign w:val="bottom"/>
            <w:hideMark/>
          </w:tcPr>
          <w:p w14:paraId="31F32EE9" w14:textId="0837D869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8 (53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3%)</w:t>
            </w:r>
          </w:p>
        </w:tc>
        <w:tc>
          <w:tcPr>
            <w:tcW w:w="2821" w:type="dxa"/>
            <w:shd w:val="clear" w:color="auto" w:fill="auto"/>
            <w:noWrap/>
            <w:vAlign w:val="bottom"/>
            <w:hideMark/>
          </w:tcPr>
          <w:p w14:paraId="595B7251" w14:textId="1A38D05D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8 (38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1%)</w:t>
            </w:r>
          </w:p>
        </w:tc>
      </w:tr>
      <w:tr w:rsidR="00AE1D11" w:rsidRPr="00D55643" w14:paraId="43DCED85" w14:textId="77777777" w:rsidTr="004869CD">
        <w:trPr>
          <w:trHeight w:val="474"/>
        </w:trPr>
        <w:tc>
          <w:tcPr>
            <w:tcW w:w="52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E2E26" w14:textId="77777777" w:rsidR="00D55643" w:rsidRPr="00D55643" w:rsidRDefault="00D55643" w:rsidP="00AE1D11">
            <w:pPr>
              <w:spacing w:line="480" w:lineRule="auto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 xml:space="preserve">others 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59EB" w14:textId="215D0429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5 (13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9%)</w:t>
            </w:r>
          </w:p>
        </w:tc>
        <w:tc>
          <w:tcPr>
            <w:tcW w:w="2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7EB6" w14:textId="77777777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3 (20%)</w:t>
            </w:r>
          </w:p>
        </w:tc>
        <w:tc>
          <w:tcPr>
            <w:tcW w:w="282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ED00" w14:textId="01DC409A" w:rsidR="00D55643" w:rsidRPr="00D55643" w:rsidRDefault="00D55643" w:rsidP="00AE1D11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D55643">
              <w:rPr>
                <w:color w:val="000000"/>
                <w:lang w:val="en-GB"/>
              </w:rPr>
              <w:t>2 (9</w:t>
            </w:r>
            <w:r w:rsidR="000C33D3">
              <w:rPr>
                <w:color w:val="000000"/>
                <w:lang w:val="en-GB"/>
              </w:rPr>
              <w:t>.</w:t>
            </w:r>
            <w:r w:rsidRPr="00D55643">
              <w:rPr>
                <w:color w:val="000000"/>
                <w:lang w:val="en-GB"/>
              </w:rPr>
              <w:t>5%)</w:t>
            </w:r>
          </w:p>
        </w:tc>
      </w:tr>
      <w:tr w:rsidR="00AE1D11" w:rsidRPr="00AE1D11" w14:paraId="2DF56CCE" w14:textId="77777777" w:rsidTr="004869CD">
        <w:trPr>
          <w:trHeight w:val="474"/>
        </w:trPr>
        <w:tc>
          <w:tcPr>
            <w:tcW w:w="136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B0A1A46" w14:textId="07ACE8E4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Values shown in absolute values and percentages. </w:t>
            </w:r>
          </w:p>
          <w:p w14:paraId="23C895F3" w14:textId="77777777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F = Cystic Fibrosis</w:t>
            </w:r>
          </w:p>
          <w:p w14:paraId="1D34B894" w14:textId="12357680" w:rsid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I = 1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 xml:space="preserve">Nitrogen </w:t>
            </w:r>
            <w:r>
              <w:rPr>
                <w:color w:val="000000"/>
                <w:lang w:val="en-GB"/>
              </w:rPr>
              <w:t>Multiple Breath Washout (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>
              <w:rPr>
                <w:color w:val="000000"/>
                <w:lang w:val="en-GB"/>
              </w:rPr>
              <w:t>)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</w:p>
          <w:p w14:paraId="78213B86" w14:textId="64870ABF" w:rsidR="00AE1D11" w:rsidRPr="00AE1D11" w:rsidRDefault="00AE1D11" w:rsidP="00AE1D11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Group II = 1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0058A1" w:rsidRPr="00D55643">
              <w:rPr>
                <w:color w:val="000000"/>
                <w:lang w:val="en-GB"/>
              </w:rPr>
              <w:t xml:space="preserve">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>pirometry</w:t>
            </w:r>
            <w:r w:rsidR="000C33D3">
              <w:rPr>
                <w:color w:val="000000"/>
                <w:lang w:val="en-GB"/>
              </w:rPr>
              <w:t>.</w:t>
            </w:r>
            <w:r>
              <w:rPr>
                <w:color w:val="000000"/>
                <w:lang w:val="en-GB"/>
              </w:rPr>
              <w:t xml:space="preserve"> 2. Appointment: </w:t>
            </w:r>
            <w:r w:rsidR="0036398E">
              <w:rPr>
                <w:color w:val="000000"/>
                <w:lang w:val="en-GB"/>
              </w:rPr>
              <w:t>s</w:t>
            </w:r>
            <w:r>
              <w:rPr>
                <w:color w:val="000000"/>
                <w:lang w:val="en-GB"/>
              </w:rPr>
              <w:t xml:space="preserve">pirometry </w:t>
            </w:r>
            <w:r w:rsidRPr="00D55643">
              <w:rPr>
                <w:color w:val="000000"/>
                <w:lang w:val="en-GB"/>
              </w:rPr>
              <w:sym w:font="Wingdings" w:char="F0E0"/>
            </w:r>
            <w:r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</w:p>
        </w:tc>
      </w:tr>
    </w:tbl>
    <w:p w14:paraId="43DA82F8" w14:textId="719B3C8F" w:rsidR="00E62574" w:rsidRDefault="00E62574"/>
    <w:p w14:paraId="6066312A" w14:textId="225CD676" w:rsidR="008D25BE" w:rsidRDefault="00E62574">
      <w:r>
        <w:br w:type="page"/>
      </w:r>
    </w:p>
    <w:tbl>
      <w:tblPr>
        <w:tblW w:w="1444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2"/>
        <w:gridCol w:w="6264"/>
        <w:gridCol w:w="2047"/>
        <w:gridCol w:w="2216"/>
        <w:gridCol w:w="2172"/>
      </w:tblGrid>
      <w:tr w:rsidR="008D25BE" w14:paraId="7A4596BE" w14:textId="77777777" w:rsidTr="004869CD">
        <w:trPr>
          <w:trHeight w:val="341"/>
        </w:trPr>
        <w:tc>
          <w:tcPr>
            <w:tcW w:w="14441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8F46B" w14:textId="77777777" w:rsidR="008D25BE" w:rsidRPr="008D25BE" w:rsidRDefault="008D25BE" w:rsidP="008D25BE">
            <w:pPr>
              <w:spacing w:line="480" w:lineRule="auto"/>
              <w:rPr>
                <w:b/>
                <w:bCs/>
                <w:color w:val="000000"/>
                <w:lang w:val="en-GB"/>
              </w:rPr>
            </w:pPr>
            <w:r w:rsidRPr="008D25BE">
              <w:rPr>
                <w:b/>
                <w:bCs/>
                <w:color w:val="000000"/>
                <w:lang w:val="en-GB"/>
              </w:rPr>
              <w:lastRenderedPageBreak/>
              <w:t xml:space="preserve">E4. </w:t>
            </w:r>
            <w:r w:rsidRPr="008D25BE">
              <w:rPr>
                <w:color w:val="000000"/>
                <w:lang w:val="en-GB"/>
              </w:rPr>
              <w:t>Diagnostic of PCD-Patients</w:t>
            </w:r>
          </w:p>
        </w:tc>
      </w:tr>
      <w:tr w:rsidR="004869CD" w14:paraId="01F7B114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4EA1D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345F" w14:textId="77777777" w:rsidR="008D25BE" w:rsidRPr="008D25BE" w:rsidRDefault="008D25BE" w:rsidP="004869CD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4188C" w14:textId="77777777" w:rsidR="008D25BE" w:rsidRPr="008D25BE" w:rsidRDefault="008D25BE" w:rsidP="004869CD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all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E8C40" w14:textId="77777777" w:rsidR="008D25BE" w:rsidRPr="008D25BE" w:rsidRDefault="008D25BE" w:rsidP="004869CD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group I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D74179" w14:textId="77777777" w:rsidR="008D25BE" w:rsidRPr="008D25BE" w:rsidRDefault="008D25BE" w:rsidP="004869CD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group II</w:t>
            </w:r>
          </w:p>
        </w:tc>
      </w:tr>
      <w:tr w:rsidR="008D25BE" w14:paraId="0A4FE423" w14:textId="77777777" w:rsidTr="004869CD">
        <w:trPr>
          <w:trHeight w:val="321"/>
        </w:trPr>
        <w:tc>
          <w:tcPr>
            <w:tcW w:w="8006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F1E2" w14:textId="714052B6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Number of subjects</w:t>
            </w:r>
            <w:r w:rsidR="004E60C4">
              <w:rPr>
                <w:color w:val="000000"/>
                <w:lang w:val="en-GB"/>
              </w:rPr>
              <w:t xml:space="preserve"> (n)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25A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C3048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9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2D18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</w:tr>
      <w:tr w:rsidR="004869CD" w14:paraId="6AE34BDF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D434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Situs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C9F4A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7AFE7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F879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025B4" w14:textId="40C970C4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4869CD" w14:paraId="13674C0A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28FFE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ABEFF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Situs </w:t>
            </w:r>
            <w:proofErr w:type="spellStart"/>
            <w:r w:rsidRPr="008D25BE">
              <w:rPr>
                <w:color w:val="000000"/>
                <w:lang w:val="en-GB"/>
              </w:rPr>
              <w:t>solitus</w:t>
            </w:r>
            <w:proofErr w:type="spellEnd"/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E73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9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499A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8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343A7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</w:tr>
      <w:tr w:rsidR="004869CD" w14:paraId="6127013E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E489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51DB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Situs inversus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2297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C123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4417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</w:tr>
      <w:tr w:rsidR="004869CD" w14:paraId="05E72F4B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8E0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HVMA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689B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AF6A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B5CAF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2F83FC" w14:textId="0AF7E094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4869CD" w14:paraId="03E38B6A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146F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A50A" w14:textId="1B64C5C4" w:rsidR="008D25BE" w:rsidRPr="008D25BE" w:rsidRDefault="0036398E" w:rsidP="008D25BE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I</w:t>
            </w:r>
            <w:r w:rsidR="008D25BE" w:rsidRPr="008D25BE">
              <w:rPr>
                <w:color w:val="000000"/>
                <w:lang w:val="en-GB"/>
              </w:rPr>
              <w:t xml:space="preserve">mmotile 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24BC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B36E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06305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</w:tr>
      <w:tr w:rsidR="004869CD" w14:paraId="2EBCF19F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817C1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4346E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Dyskinetic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C60B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61C2D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3B4D4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39BC9C1C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3AFA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56F8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A533F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8419F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A5144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25D07CF1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A223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TEM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1C286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07627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B086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DF658" w14:textId="626F4B48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4869CD" w14:paraId="28EC0705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DD6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B8691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IDA defects + Microtubule disorganiz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53D3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A95C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FC74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3953CC45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0EB5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D899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IDA + ODA defect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2AD1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4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7E76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37106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</w:tr>
      <w:tr w:rsidR="004869CD" w14:paraId="68EC870C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04BC8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13E4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Norma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02AD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3493C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915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</w:tr>
      <w:tr w:rsidR="004869CD" w14:paraId="6282204A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C128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007A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26FA1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44CA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8AFEE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2630F14D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DA720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IF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5436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87070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43D7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2D700F" w14:textId="62A7E7DD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4869CD" w14:paraId="098A4FC1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E892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lastRenderedPageBreak/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FB75" w14:textId="1C490943" w:rsidR="008D25BE" w:rsidRPr="008D25BE" w:rsidRDefault="0036398E" w:rsidP="008D25BE">
            <w:pPr>
              <w:spacing w:line="480" w:lineRule="auto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</w:t>
            </w:r>
            <w:r w:rsidR="008D25BE" w:rsidRPr="008D25BE">
              <w:rPr>
                <w:color w:val="000000"/>
                <w:lang w:val="en-GB"/>
              </w:rPr>
              <w:t>ormal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B036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2F97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3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EDCB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01118651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4BC6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A84C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DNAH5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23C63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6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4E1A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4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7EE66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</w:tr>
      <w:tr w:rsidR="004869CD" w14:paraId="44C2C27C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A7AF0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14CA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No information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94A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EDD4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AEA7E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02558707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D94C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Genetic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390A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F4FF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7B59A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1E9C0E" w14:textId="5E76F9E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</w:p>
        </w:tc>
      </w:tr>
      <w:tr w:rsidR="004869CD" w14:paraId="7A19DA5D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C50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85AD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CCDC39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48D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82C6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FBFB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23B906A5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25A9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09240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DNAH1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4A29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4E77B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11254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62DF849C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B186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72365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DNAI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598A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D4881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D36BE8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69322C83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F5314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EA26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DNAI2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A360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5F2E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D6897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7667FE0E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29E9E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BE4FF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RSPH4A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DD0F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5ACB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D0F7C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547DAF8C" w14:textId="77777777" w:rsidTr="004869CD">
        <w:trPr>
          <w:trHeight w:val="321"/>
        </w:trPr>
        <w:tc>
          <w:tcPr>
            <w:tcW w:w="174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6297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E5F0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SPAG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61308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1B02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1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9F44B" w14:textId="77777777" w:rsidR="008D25BE" w:rsidRPr="008D25BE" w:rsidRDefault="008D25BE" w:rsidP="008D25BE">
            <w:pPr>
              <w:spacing w:line="480" w:lineRule="auto"/>
              <w:jc w:val="center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>0</w:t>
            </w:r>
          </w:p>
        </w:tc>
      </w:tr>
      <w:tr w:rsidR="004869CD" w14:paraId="4760A58D" w14:textId="77777777" w:rsidTr="004869CD">
        <w:trPr>
          <w:trHeight w:val="341"/>
        </w:trPr>
        <w:tc>
          <w:tcPr>
            <w:tcW w:w="174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46094" w14:textId="77777777" w:rsidR="008D25BE" w:rsidRPr="008D25BE" w:rsidRDefault="008D25BE" w:rsidP="008D25BE">
            <w:pPr>
              <w:spacing w:line="480" w:lineRule="auto"/>
              <w:rPr>
                <w:color w:val="000000"/>
              </w:rPr>
            </w:pPr>
            <w:r w:rsidRPr="008D25BE">
              <w:rPr>
                <w:color w:val="000000"/>
              </w:rPr>
              <w:t> </w:t>
            </w:r>
          </w:p>
        </w:tc>
        <w:tc>
          <w:tcPr>
            <w:tcW w:w="62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FBFD" w14:textId="77777777" w:rsidR="008D25BE" w:rsidRPr="008D25BE" w:rsidRDefault="008D25BE" w:rsidP="008D25BE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 w:rsidRPr="008D25BE">
              <w:rPr>
                <w:rFonts w:ascii="Calibri" w:hAnsi="Calibri" w:cs="Calibri"/>
                <w:color w:val="000000"/>
              </w:rPr>
              <w:t>DNAH5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4D3E0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5BE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136B5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5BE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DC7AD3" w14:textId="77777777" w:rsidR="008D25BE" w:rsidRPr="008D25BE" w:rsidRDefault="008D25BE" w:rsidP="008D25BE">
            <w:pPr>
              <w:spacing w:line="480" w:lineRule="auto"/>
              <w:jc w:val="center"/>
              <w:rPr>
                <w:rFonts w:ascii="Calibri" w:hAnsi="Calibri" w:cs="Calibri"/>
                <w:color w:val="000000"/>
              </w:rPr>
            </w:pPr>
            <w:r w:rsidRPr="008D25BE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8D25BE" w14:paraId="02BAA3B6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1BBF534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Values shown in absolutes </w:t>
            </w:r>
          </w:p>
        </w:tc>
      </w:tr>
      <w:tr w:rsidR="008D25BE" w14:paraId="72D390A6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272C19" w14:textId="4BF33555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PCD = Primary </w:t>
            </w:r>
            <w:r w:rsidR="0036398E">
              <w:rPr>
                <w:color w:val="000000"/>
                <w:lang w:val="en-GB"/>
              </w:rPr>
              <w:t>C</w:t>
            </w:r>
            <w:r w:rsidRPr="008D25BE">
              <w:rPr>
                <w:color w:val="000000"/>
                <w:lang w:val="en-GB"/>
              </w:rPr>
              <w:t xml:space="preserve">iliary </w:t>
            </w:r>
            <w:r w:rsidR="0036398E">
              <w:rPr>
                <w:color w:val="000000"/>
                <w:lang w:val="en-GB"/>
              </w:rPr>
              <w:t>D</w:t>
            </w:r>
            <w:r w:rsidRPr="008D25BE">
              <w:rPr>
                <w:color w:val="000000"/>
                <w:lang w:val="en-GB"/>
              </w:rPr>
              <w:t xml:space="preserve">yskinesia </w:t>
            </w:r>
          </w:p>
        </w:tc>
      </w:tr>
      <w:tr w:rsidR="008D25BE" w14:paraId="60BF9AB3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6131C8" w14:textId="3959C15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Group I = 1. Appointment: </w:t>
            </w:r>
            <w:r w:rsidR="0036398E">
              <w:rPr>
                <w:color w:val="000000"/>
                <w:lang w:val="en-GB"/>
              </w:rPr>
              <w:t>s</w:t>
            </w:r>
            <w:r w:rsidRPr="008D25BE">
              <w:rPr>
                <w:color w:val="000000"/>
                <w:lang w:val="en-GB"/>
              </w:rPr>
              <w:t xml:space="preserve">pirometry </w:t>
            </w:r>
            <w:r w:rsidRPr="008D25BE">
              <w:rPr>
                <w:rFonts w:ascii="Wingdings" w:hAnsi="Wingdings"/>
                <w:color w:val="000000"/>
                <w:lang w:val="en-GB"/>
              </w:rPr>
              <w:t>à</w:t>
            </w:r>
            <w:r w:rsidR="000058A1">
              <w:rPr>
                <w:color w:val="000000"/>
                <w:lang w:val="en-GB"/>
              </w:rPr>
              <w:t xml:space="preserve"> Nitrogen</w:t>
            </w:r>
            <w:r w:rsidRPr="008D25BE">
              <w:rPr>
                <w:color w:val="000000"/>
                <w:lang w:val="en-GB"/>
              </w:rPr>
              <w:t xml:space="preserve"> Multiple Breath Washout (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Pr="008D25BE">
              <w:rPr>
                <w:color w:val="000000"/>
                <w:lang w:val="en-GB"/>
              </w:rPr>
              <w:t>)</w:t>
            </w:r>
            <w:r w:rsidR="000C33D3">
              <w:rPr>
                <w:color w:val="000000"/>
                <w:lang w:val="en-GB"/>
              </w:rPr>
              <w:t>.</w:t>
            </w:r>
            <w:r w:rsidRPr="008D25BE">
              <w:rPr>
                <w:color w:val="000000"/>
                <w:lang w:val="en-GB"/>
              </w:rPr>
              <w:t xml:space="preserve"> 2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  <w:r w:rsidR="0036398E">
              <w:rPr>
                <w:color w:val="000000"/>
                <w:lang w:val="en-GB"/>
              </w:rPr>
              <w:t xml:space="preserve"> </w:t>
            </w:r>
            <w:r w:rsidRPr="008D25BE">
              <w:rPr>
                <w:rFonts w:ascii="Wingdings" w:hAnsi="Wingdings"/>
                <w:color w:val="000000"/>
                <w:lang w:val="en-GB"/>
              </w:rPr>
              <w:t>à</w:t>
            </w:r>
            <w:r w:rsidRPr="008D25BE"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 w:rsidRPr="008D25BE">
              <w:rPr>
                <w:color w:val="000000"/>
                <w:lang w:val="en-GB"/>
              </w:rPr>
              <w:t xml:space="preserve">pirometry </w:t>
            </w:r>
          </w:p>
        </w:tc>
      </w:tr>
      <w:tr w:rsidR="008D25BE" w14:paraId="2E301196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9EA516" w14:textId="0DF06064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Group II = 1. Appointment: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 xml:space="preserve">MBW </w:t>
            </w:r>
            <w:r w:rsidRPr="008D25BE">
              <w:rPr>
                <w:rFonts w:ascii="Wingdings" w:hAnsi="Wingdings"/>
                <w:color w:val="000000"/>
                <w:lang w:val="en-GB"/>
              </w:rPr>
              <w:t>à</w:t>
            </w:r>
            <w:r w:rsidRPr="008D25BE">
              <w:rPr>
                <w:color w:val="000000"/>
                <w:lang w:val="en-GB"/>
              </w:rPr>
              <w:t xml:space="preserve"> </w:t>
            </w:r>
            <w:r w:rsidR="0036398E">
              <w:rPr>
                <w:color w:val="000000"/>
                <w:lang w:val="en-GB"/>
              </w:rPr>
              <w:t>s</w:t>
            </w:r>
            <w:r w:rsidRPr="008D25BE">
              <w:rPr>
                <w:color w:val="000000"/>
                <w:lang w:val="en-GB"/>
              </w:rPr>
              <w:t>pirometry</w:t>
            </w:r>
            <w:r w:rsidR="000C33D3">
              <w:rPr>
                <w:color w:val="000000"/>
                <w:lang w:val="en-GB"/>
              </w:rPr>
              <w:t>.</w:t>
            </w:r>
            <w:r w:rsidRPr="008D25BE">
              <w:rPr>
                <w:color w:val="000000"/>
                <w:lang w:val="en-GB"/>
              </w:rPr>
              <w:t xml:space="preserve"> 2. Appointment: </w:t>
            </w:r>
            <w:r w:rsidR="0036398E">
              <w:rPr>
                <w:color w:val="000000"/>
                <w:lang w:val="en-GB"/>
              </w:rPr>
              <w:t>s</w:t>
            </w:r>
            <w:r w:rsidRPr="008D25BE">
              <w:rPr>
                <w:color w:val="000000"/>
                <w:lang w:val="en-GB"/>
              </w:rPr>
              <w:t xml:space="preserve">pirometry </w:t>
            </w:r>
            <w:r w:rsidRPr="008D25BE">
              <w:rPr>
                <w:rFonts w:ascii="Wingdings" w:hAnsi="Wingdings"/>
                <w:color w:val="000000"/>
                <w:lang w:val="en-GB"/>
              </w:rPr>
              <w:t>à</w:t>
            </w:r>
            <w:r w:rsidRPr="008D25BE">
              <w:rPr>
                <w:color w:val="000000"/>
                <w:lang w:val="en-GB"/>
              </w:rPr>
              <w:t xml:space="preserve"> </w:t>
            </w:r>
            <w:r w:rsidR="000058A1">
              <w:rPr>
                <w:color w:val="000000"/>
                <w:lang w:val="en-GB"/>
              </w:rPr>
              <w:t>N</w:t>
            </w:r>
            <w:r w:rsidR="000058A1">
              <w:rPr>
                <w:color w:val="000000"/>
                <w:vertAlign w:val="subscript"/>
                <w:lang w:val="en-GB"/>
              </w:rPr>
              <w:t>2</w:t>
            </w:r>
            <w:r w:rsidR="000058A1">
              <w:rPr>
                <w:color w:val="000000"/>
                <w:lang w:val="en-GB"/>
              </w:rPr>
              <w:t>MBW</w:t>
            </w:r>
          </w:p>
        </w:tc>
      </w:tr>
      <w:tr w:rsidR="008D25BE" w14:paraId="251BC6C5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1F841C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HVMA = High-frequence video microscopy analysis </w:t>
            </w:r>
          </w:p>
        </w:tc>
      </w:tr>
      <w:tr w:rsidR="008D25BE" w14:paraId="1BEBC1C4" w14:textId="77777777" w:rsidTr="004869CD">
        <w:trPr>
          <w:trHeight w:val="32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52791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lastRenderedPageBreak/>
              <w:t xml:space="preserve">TEM = Transmission electron microscopy </w:t>
            </w:r>
          </w:p>
        </w:tc>
      </w:tr>
      <w:tr w:rsidR="008D25BE" w14:paraId="320EC83C" w14:textId="77777777" w:rsidTr="004869CD">
        <w:trPr>
          <w:trHeight w:val="341"/>
        </w:trPr>
        <w:tc>
          <w:tcPr>
            <w:tcW w:w="14441" w:type="dxa"/>
            <w:gridSpan w:val="5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7538BF" w14:textId="77777777" w:rsidR="008D25BE" w:rsidRPr="008D25BE" w:rsidRDefault="008D25BE" w:rsidP="008D25BE">
            <w:pPr>
              <w:spacing w:line="480" w:lineRule="auto"/>
              <w:rPr>
                <w:color w:val="000000"/>
                <w:lang w:val="en-GB"/>
              </w:rPr>
            </w:pPr>
            <w:r w:rsidRPr="008D25BE">
              <w:rPr>
                <w:color w:val="000000"/>
                <w:lang w:val="en-GB"/>
              </w:rPr>
              <w:t xml:space="preserve">IF = </w:t>
            </w:r>
            <w:proofErr w:type="spellStart"/>
            <w:r w:rsidRPr="008D25BE">
              <w:rPr>
                <w:color w:val="000000"/>
                <w:lang w:val="en-GB"/>
              </w:rPr>
              <w:t>Immunofluorescens</w:t>
            </w:r>
            <w:proofErr w:type="spellEnd"/>
            <w:r w:rsidRPr="008D25BE">
              <w:rPr>
                <w:color w:val="000000"/>
                <w:lang w:val="en-GB"/>
              </w:rPr>
              <w:t xml:space="preserve"> analysis </w:t>
            </w:r>
          </w:p>
        </w:tc>
      </w:tr>
    </w:tbl>
    <w:p w14:paraId="6B6F1ECD" w14:textId="49727E0F" w:rsidR="008D25BE" w:rsidRDefault="008D25BE"/>
    <w:p w14:paraId="57264112" w14:textId="15020F7F" w:rsidR="00ED1DA9" w:rsidRDefault="00ED1DA9"/>
    <w:sectPr w:rsidR="00ED1DA9" w:rsidSect="00D30027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643"/>
    <w:rsid w:val="000058A1"/>
    <w:rsid w:val="000930BF"/>
    <w:rsid w:val="000C33D3"/>
    <w:rsid w:val="00174B70"/>
    <w:rsid w:val="0036398E"/>
    <w:rsid w:val="004869CD"/>
    <w:rsid w:val="004B09F8"/>
    <w:rsid w:val="004E60C4"/>
    <w:rsid w:val="005E2D65"/>
    <w:rsid w:val="006024F2"/>
    <w:rsid w:val="008D25BE"/>
    <w:rsid w:val="00AE1D11"/>
    <w:rsid w:val="00B451C8"/>
    <w:rsid w:val="00D30027"/>
    <w:rsid w:val="00D55643"/>
    <w:rsid w:val="00E62574"/>
    <w:rsid w:val="00EC122D"/>
    <w:rsid w:val="00ED1DA9"/>
    <w:rsid w:val="00F15395"/>
    <w:rsid w:val="00F81C3B"/>
    <w:rsid w:val="00FD20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26FEA4"/>
  <w15:chartTrackingRefBased/>
  <w15:docId w15:val="{C7773A8F-AAF9-B94B-8305-F03F1C90F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D25BE"/>
    <w:rPr>
      <w:rFonts w:eastAsia="Times New Roman"/>
      <w:color w:val="auto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50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46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76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4</Words>
  <Characters>2961</Characters>
  <Application>Microsoft Office Word</Application>
  <DocSecurity>0</DocSecurity>
  <Lines>95</Lines>
  <Paragraphs>7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p, Anna</dc:creator>
  <cp:keywords/>
  <dc:description/>
  <cp:lastModifiedBy>Schoop, Anna</cp:lastModifiedBy>
  <cp:revision>2</cp:revision>
  <dcterms:created xsi:type="dcterms:W3CDTF">2025-01-13T13:08:00Z</dcterms:created>
  <dcterms:modified xsi:type="dcterms:W3CDTF">2025-01-13T13:08:00Z</dcterms:modified>
</cp:coreProperties>
</file>